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63841F" w:rsidR="000035D5" w:rsidRDefault="00F31F4B">
                            <w:r>
                              <w:t xml:space="preserve">We had ethical permission from Jimma University and London School of Hygiene &amp; Tropical Medicine Ethics committees. (please see details </w:t>
                            </w:r>
                            <w:r w:rsidR="000035D5">
                              <w:t xml:space="preserve">on page number </w:t>
                            </w:r>
                            <w:r w:rsidR="00DE06ED">
                              <w:t>6</w:t>
                            </w:r>
                            <w:r>
                              <w:t>)</w:t>
                            </w:r>
                          </w:p>
                          <w:p w14:paraId="0A645E4A" w14:textId="3D98ED6B" w:rsidR="00F31F4B" w:rsidRDefault="00F31F4B">
                            <w:r>
                              <w:t>Prior to the work starting we also got permission from local zonal health bureau.</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D63841F" w:rsidR="000035D5" w:rsidRDefault="00F31F4B">
                      <w:r>
                        <w:t xml:space="preserve">We had ethical permission from Jimma University and London School of Hygiene &amp; Tropical Medicine Ethics committees. (please see details </w:t>
                      </w:r>
                      <w:r w:rsidR="000035D5">
                        <w:t xml:space="preserve">on page number </w:t>
                      </w:r>
                      <w:r w:rsidR="00DE06ED">
                        <w:t>6</w:t>
                      </w:r>
                      <w:r>
                        <w:t>)</w:t>
                      </w:r>
                    </w:p>
                    <w:p w14:paraId="0A645E4A" w14:textId="3D98ED6B" w:rsidR="00F31F4B" w:rsidRDefault="00F31F4B">
                      <w:r>
                        <w:t>Prior to the work starting we also got permission from local zonal health bureau.</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F5F1C9" w:rsidR="000035D5" w:rsidRDefault="00F31F4B" w:rsidP="000035D5">
      <w:pPr>
        <w:spacing w:before="240" w:after="240"/>
      </w:pPr>
      <w:r>
        <w:rPr>
          <w:noProof/>
          <w:lang w:val="en-GB" w:eastAsia="en-GB"/>
        </w:rPr>
        <w:lastRenderedPageBreak/>
        <mc:AlternateContent>
          <mc:Choice Requires="wps">
            <w:drawing>
              <wp:anchor distT="45720" distB="45720" distL="114300" distR="114300" simplePos="0" relativeHeight="251665408" behindDoc="0" locked="0" layoutInCell="1" allowOverlap="1" wp14:anchorId="30DBFF50" wp14:editId="7876A655">
                <wp:simplePos x="0" y="0"/>
                <wp:positionH relativeFrom="margin">
                  <wp:posOffset>0</wp:posOffset>
                </wp:positionH>
                <wp:positionV relativeFrom="paragraph">
                  <wp:posOffset>1552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30F30C" w:rsidR="000035D5" w:rsidRDefault="00F31F4B" w:rsidP="000035D5">
                            <w:r>
                              <w:t>This paper arose from a Jimma University Ethiopia/Goal Ethiopia/ENN Oxford/LSHTM UK collaboration. All are represented in the author team. Ethiopian authors led the fieldwork and also led this paper as 1</w:t>
                            </w:r>
                            <w:r w:rsidRPr="00C72A47">
                              <w:rPr>
                                <w:vertAlign w:val="superscript"/>
                              </w:rPr>
                              <w:t>st</w:t>
                            </w:r>
                            <w:r>
                              <w:t xml:space="preserve"> author</w:t>
                            </w:r>
                            <w:r w:rsidR="00115272">
                              <w:t xml:space="preserve"> (Jimma University)</w:t>
                            </w:r>
                            <w:r w:rsidR="0011229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2.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" strokecolor="#193a65">
                <v:textbox>
                  <w:txbxContent>
                    <w:p w14:paraId="41AE696F" w14:textId="5930F30C" w:rsidR="000035D5" w:rsidRDefault="00F31F4B" w:rsidP="000035D5">
                      <w:r>
                        <w:t>This paper arose from a Jimma University Ethiopia/Goal Ethiopia/ENN Oxford/LSHTM UK collaboration. All are represented in the author team. Ethiopian authors led the fieldwork and also led this paper as 1</w:t>
                      </w:r>
                      <w:r w:rsidRPr="00C72A47">
                        <w:rPr>
                          <w:vertAlign w:val="superscript"/>
                        </w:rPr>
                        <w:t>st</w:t>
                      </w:r>
                      <w:r>
                        <w:t xml:space="preserve"> author</w:t>
                      </w:r>
                      <w:r w:rsidR="00115272">
                        <w:t xml:space="preserve"> (Jimma University)</w:t>
                      </w:r>
                      <w:r w:rsidR="00112293">
                        <w:t xml:space="preserve">. </w:t>
                      </w:r>
                    </w:p>
                  </w:txbxContent>
                </v:textbox>
                <w10:wrap type="square" anchorx="margin"/>
              </v:shape>
            </w:pict>
          </mc:Fallback>
        </mc:AlternateContent>
      </w:r>
      <w:r w:rsidR="000035D5">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D06C82" w:rsidR="000035D5" w:rsidRDefault="000035D5" w:rsidP="000035D5">
                            <w:r>
                              <w:t xml:space="preserve">Reported on page number: </w:t>
                            </w:r>
                            <w:r w:rsidR="00F31F4B">
                              <w:t>There were no</w:t>
                            </w:r>
                            <w:r w:rsidR="00DE06ED">
                              <w:t xml:space="preserve"> deviation</w:t>
                            </w:r>
                            <w:r w:rsidR="00F31F4B">
                              <w:t>s from this protocol</w:t>
                            </w:r>
                            <w:r w:rsidR="00DE06ED">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2DD06C82" w:rsidR="000035D5" w:rsidRDefault="000035D5" w:rsidP="000035D5">
                      <w:r>
                        <w:t xml:space="preserve">Reported on page number: </w:t>
                      </w:r>
                      <w:r w:rsidR="00F31F4B">
                        <w:t>There were no</w:t>
                      </w:r>
                      <w:r w:rsidR="00DE06ED">
                        <w:t xml:space="preserve"> deviation</w:t>
                      </w:r>
                      <w:r w:rsidR="00F31F4B">
                        <w:t>s from this protocol</w:t>
                      </w:r>
                      <w:r w:rsidR="00DE06ED">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5911D6FB"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7777777"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579EBEC8">
                <wp:simplePos x="0" y="0"/>
                <wp:positionH relativeFrom="margin">
                  <wp:align>right</wp:align>
                </wp:positionH>
                <wp:positionV relativeFrom="paragraph">
                  <wp:posOffset>997585</wp:posOffset>
                </wp:positionV>
                <wp:extent cx="6838950" cy="1066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223CD14A" w14:textId="273A9107" w:rsidR="000035D5" w:rsidRPr="00A12EC7" w:rsidRDefault="00AD6668" w:rsidP="000035D5">
                            <w:pPr>
                              <w:rPr>
                                <w:rFonts w:ascii="Times New Roman" w:hAnsi="Times New Roman" w:cs="Times New Roman"/>
                                <w:lang w:val="en-GB"/>
                              </w:rPr>
                            </w:pPr>
                            <w:r>
                              <w:rPr>
                                <w:rFonts w:ascii="Times New Roman" w:hAnsi="Times New Roman" w:cs="Times New Roman"/>
                                <w:lang w:val="en-GB"/>
                              </w:rPr>
                              <w:t xml:space="preserve">Yes, </w:t>
                            </w:r>
                            <w:r w:rsidR="00961470">
                              <w:rPr>
                                <w:rFonts w:ascii="Times New Roman" w:hAnsi="Times New Roman" w:cs="Times New Roman"/>
                                <w:lang w:val="en-GB"/>
                              </w:rPr>
                              <w:t>e</w:t>
                            </w:r>
                            <w:r w:rsidR="00A12EC7" w:rsidRPr="00BB36D7">
                              <w:rPr>
                                <w:rFonts w:ascii="Times New Roman" w:hAnsi="Times New Roman" w:cs="Times New Roman"/>
                                <w:lang w:val="en-GB"/>
                              </w:rPr>
                              <w:t xml:space="preserve">thical approval for the original data was granted by Jimma University Institutional Review Board (ref: IHRPGD/478//2020) and by </w:t>
                            </w:r>
                            <w:r w:rsidR="00A12EC7">
                              <w:rPr>
                                <w:rFonts w:ascii="Times New Roman" w:hAnsi="Times New Roman" w:cs="Times New Roman"/>
                                <w:lang w:val="en-GB"/>
                              </w:rPr>
                              <w:t xml:space="preserve">the </w:t>
                            </w:r>
                            <w:r w:rsidR="00A12EC7" w:rsidRPr="00A97949">
                              <w:rPr>
                                <w:rFonts w:ascii="Times New Roman" w:hAnsi="Times New Roman" w:cs="Times New Roman"/>
                                <w:lang w:val="en-GB"/>
                              </w:rPr>
                              <w:t>Research Ethics Committee at the London School of Hygiene and Tropical Medicine</w:t>
                            </w:r>
                            <w:r w:rsidR="00A12EC7">
                              <w:rPr>
                                <w:rFonts w:ascii="Times New Roman" w:hAnsi="Times New Roman" w:cs="Times New Roman"/>
                                <w:lang w:val="en-GB"/>
                              </w:rPr>
                              <w:t xml:space="preserve"> </w:t>
                            </w:r>
                            <w:r w:rsidR="00A12EC7" w:rsidRPr="00BB36D7">
                              <w:rPr>
                                <w:rFonts w:ascii="Times New Roman" w:hAnsi="Times New Roman" w:cs="Times New Roman"/>
                                <w:lang w:val="en-GB"/>
                              </w:rPr>
                              <w:t xml:space="preserve">(ref 18022). </w:t>
                            </w:r>
                            <w:r w:rsidR="00A12EC7">
                              <w:rPr>
                                <w:rFonts w:ascii="Times New Roman" w:hAnsi="Times New Roman" w:cs="Times New Roman"/>
                                <w:lang w:val="en-GB"/>
                              </w:rPr>
                              <w:t>Informed consent/permission was granted by the local Zonal health bureau. Written informed consent was obtained from the mother/caregivers (guardians) of every infant for participation by trained research nurses. I</w:t>
                            </w:r>
                            <w:r>
                              <w:rPr>
                                <w:rFonts w:ascii="Times New Roman" w:hAnsi="Times New Roman" w:cs="Times New Roman"/>
                                <w:lang w:val="en-GB"/>
                              </w:rPr>
                              <w:t xml:space="preserve">ndicated on page 6. </w:t>
                            </w:r>
                            <w:r w:rsidR="006B5D25">
                              <w:rPr>
                                <w:rFonts w:ascii="Times New Roman" w:hAnsi="Times New Roman" w:cs="Times New Roman"/>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5JQKwIAAE0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" strokecolor="#193a65">
                <v:textbox>
                  <w:txbxContent>
                    <w:p w14:paraId="223CD14A" w14:textId="273A9107" w:rsidR="000035D5" w:rsidRPr="00A12EC7" w:rsidRDefault="00AD6668" w:rsidP="000035D5">
                      <w:pPr>
                        <w:rPr>
                          <w:rFonts w:ascii="Times New Roman" w:hAnsi="Times New Roman" w:cs="Times New Roman"/>
                          <w:lang w:val="en-GB"/>
                        </w:rPr>
                      </w:pPr>
                      <w:r>
                        <w:rPr>
                          <w:rFonts w:ascii="Times New Roman" w:hAnsi="Times New Roman" w:cs="Times New Roman"/>
                          <w:lang w:val="en-GB"/>
                        </w:rPr>
                        <w:t xml:space="preserve">Yes, </w:t>
                      </w:r>
                      <w:r w:rsidR="00961470">
                        <w:rPr>
                          <w:rFonts w:ascii="Times New Roman" w:hAnsi="Times New Roman" w:cs="Times New Roman"/>
                          <w:lang w:val="en-GB"/>
                        </w:rPr>
                        <w:t>e</w:t>
                      </w:r>
                      <w:r w:rsidR="00A12EC7" w:rsidRPr="00BB36D7">
                        <w:rPr>
                          <w:rFonts w:ascii="Times New Roman" w:hAnsi="Times New Roman" w:cs="Times New Roman"/>
                          <w:lang w:val="en-GB"/>
                        </w:rPr>
                        <w:t xml:space="preserve">thical approval for the original data was granted by Jimma University Institutional Review Board (ref: IHRPGD/478//2020) and by </w:t>
                      </w:r>
                      <w:r w:rsidR="00A12EC7">
                        <w:rPr>
                          <w:rFonts w:ascii="Times New Roman" w:hAnsi="Times New Roman" w:cs="Times New Roman"/>
                          <w:lang w:val="en-GB"/>
                        </w:rPr>
                        <w:t xml:space="preserve">the </w:t>
                      </w:r>
                      <w:r w:rsidR="00A12EC7" w:rsidRPr="00A97949">
                        <w:rPr>
                          <w:rFonts w:ascii="Times New Roman" w:hAnsi="Times New Roman" w:cs="Times New Roman"/>
                          <w:lang w:val="en-GB"/>
                        </w:rPr>
                        <w:t>Research Ethics Committee at the London School of Hygiene and Tropical Medicine</w:t>
                      </w:r>
                      <w:r w:rsidR="00A12EC7">
                        <w:rPr>
                          <w:rFonts w:ascii="Times New Roman" w:hAnsi="Times New Roman" w:cs="Times New Roman"/>
                          <w:lang w:val="en-GB"/>
                        </w:rPr>
                        <w:t xml:space="preserve"> </w:t>
                      </w:r>
                      <w:r w:rsidR="00A12EC7" w:rsidRPr="00BB36D7">
                        <w:rPr>
                          <w:rFonts w:ascii="Times New Roman" w:hAnsi="Times New Roman" w:cs="Times New Roman"/>
                          <w:lang w:val="en-GB"/>
                        </w:rPr>
                        <w:t xml:space="preserve">(ref 18022). </w:t>
                      </w:r>
                      <w:r w:rsidR="00A12EC7">
                        <w:rPr>
                          <w:rFonts w:ascii="Times New Roman" w:hAnsi="Times New Roman" w:cs="Times New Roman"/>
                          <w:lang w:val="en-GB"/>
                        </w:rPr>
                        <w:t>Informed consent/permission was granted by the local Zonal health bureau. Written informed consent was obtained from the mother/caregivers (guardians) of every infant for participation by trained research nurses.</w:t>
                      </w:r>
                      <w:r w:rsidR="00A12EC7">
                        <w:rPr>
                          <w:rFonts w:ascii="Times New Roman" w:hAnsi="Times New Roman" w:cs="Times New Roman"/>
                          <w:lang w:val="en-GB"/>
                        </w:rPr>
                        <w:t xml:space="preserve"> I</w:t>
                      </w:r>
                      <w:r>
                        <w:rPr>
                          <w:rFonts w:ascii="Times New Roman" w:hAnsi="Times New Roman" w:cs="Times New Roman"/>
                          <w:lang w:val="en-GB"/>
                        </w:rPr>
                        <w:t xml:space="preserve">ndicated on page 6. </w:t>
                      </w:r>
                      <w:r w:rsidR="006B5D25">
                        <w:rPr>
                          <w:rFonts w:ascii="Times New Roman" w:hAnsi="Times New Roman" w:cs="Times New Roman"/>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422C13A" w:rsidR="000035D5" w:rsidRDefault="00F31F4B"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001AED3F" wp14:editId="0DAE2F80">
                <wp:simplePos x="0" y="0"/>
                <wp:positionH relativeFrom="margin">
                  <wp:posOffset>0</wp:posOffset>
                </wp:positionH>
                <wp:positionV relativeFrom="paragraph">
                  <wp:posOffset>1651000</wp:posOffset>
                </wp:positionV>
                <wp:extent cx="6838950" cy="16637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3700"/>
                        </a:xfrm>
                        <a:prstGeom prst="rect">
                          <a:avLst/>
                        </a:prstGeom>
                        <a:solidFill>
                          <a:srgbClr val="FFFFFF"/>
                        </a:solidFill>
                        <a:ln w="9525">
                          <a:solidFill>
                            <a:srgbClr val="193A65"/>
                          </a:solidFill>
                          <a:miter lim="800000"/>
                          <a:headEnd/>
                          <a:tailEnd/>
                        </a:ln>
                      </wps:spPr>
                      <wps:txbx>
                        <w:txbxContent>
                          <w:p w14:paraId="17442F32" w14:textId="775CCC56" w:rsidR="00F31F4B" w:rsidRDefault="00F31F4B" w:rsidP="00685AE5">
                            <w:r>
                              <w:t>This paper and a related qualitative paper arose from formative work done towards a large cluster RCT (</w:t>
                            </w:r>
                            <w:hyperlink r:id="rId10" w:history="1">
                              <w:r w:rsidRPr="00EE4733">
                                <w:rPr>
                                  <w:rStyle w:val="Hyperlink"/>
                                </w:rPr>
                                <w:t>https://www.isrctn.com/ISRCTN47300347</w:t>
                              </w:r>
                            </w:hyperlink>
                            <w:r>
                              <w:t xml:space="preserve"> ) and are designed to get exactly this local community input on the wider research on infant malnutrition.</w:t>
                            </w:r>
                          </w:p>
                          <w:p w14:paraId="7EECFBEA" w14:textId="442AED8F" w:rsidR="00685AE5" w:rsidRDefault="00F31F4B" w:rsidP="00685AE5">
                            <w:r>
                              <w:t>Even a</w:t>
                            </w:r>
                            <w:r w:rsidR="00685AE5">
                              <w:t>t the development phase of th</w:t>
                            </w:r>
                            <w:r>
                              <w:t>e formative</w:t>
                            </w:r>
                            <w:r w:rsidR="00685AE5">
                              <w:t xml:space="preserve"> </w:t>
                            </w:r>
                            <w:r>
                              <w:t xml:space="preserve">survey which gave rise to this piece, </w:t>
                            </w:r>
                            <w:r w:rsidR="00685AE5">
                              <w:t xml:space="preserve">we consulted the local community, potential stakeholders and researchers on the area. </w:t>
                            </w:r>
                            <w:r w:rsidR="00CE1980">
                              <w:t>It also builds on many years stakeholder engagement and other work in this area through the MAMI Global Network (</w:t>
                            </w:r>
                            <w:hyperlink r:id="rId11" w:history="1">
                              <w:r w:rsidR="00CE1980" w:rsidRPr="00EE4733">
                                <w:rPr>
                                  <w:rStyle w:val="Hyperlink"/>
                                </w:rPr>
                                <w:t>https://www.ennonline.net/ourwork/research/mami</w:t>
                              </w:r>
                            </w:hyperlink>
                            <w:r w:rsidR="00CE1980">
                              <w:t>). W</w:t>
                            </w:r>
                            <w:r w:rsidR="00685AE5">
                              <w:t>e cons</w:t>
                            </w:r>
                            <w:r w:rsidR="00CE1980">
                              <w:t>i</w:t>
                            </w:r>
                            <w:r w:rsidR="00685AE5">
                              <w:t xml:space="preserve">dered comments and feedback in the protocol and the research tool before the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1AED3F" id="_x0000_s1030" type="#_x0000_t202" style="position:absolute;margin-left:0;margin-top:130pt;width:538.5pt;height:13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" strokecolor="#193a65">
                <v:textbox>
                  <w:txbxContent>
                    <w:p w14:paraId="17442F32" w14:textId="775CCC56" w:rsidR="00F31F4B" w:rsidRDefault="00F31F4B" w:rsidP="00685AE5">
                      <w:r>
                        <w:t>This paper and a related qualitative paper arose from formative work done towards a large cluster RCT (</w:t>
                      </w:r>
                      <w:hyperlink r:id="rId12" w:history="1">
                        <w:r w:rsidRPr="00EE4733">
                          <w:rPr>
                            <w:rStyle w:val="Hyperlink"/>
                          </w:rPr>
                          <w:t>https://www.isrctn.com/ISRCTN47300347</w:t>
                        </w:r>
                      </w:hyperlink>
                      <w:r>
                        <w:t xml:space="preserve"> ) and are designed to get exactly this local community input on the wider research on infant malnutrition.</w:t>
                      </w:r>
                    </w:p>
                    <w:p w14:paraId="7EECFBEA" w14:textId="442AED8F" w:rsidR="00685AE5" w:rsidRDefault="00F31F4B" w:rsidP="00685AE5">
                      <w:r>
                        <w:t>Even a</w:t>
                      </w:r>
                      <w:r w:rsidR="00685AE5">
                        <w:t>t the development phase of th</w:t>
                      </w:r>
                      <w:r>
                        <w:t>e formative</w:t>
                      </w:r>
                      <w:r w:rsidR="00685AE5">
                        <w:t xml:space="preserve"> </w:t>
                      </w:r>
                      <w:r>
                        <w:t xml:space="preserve">survey which gave rise to this piece, </w:t>
                      </w:r>
                      <w:r w:rsidR="00685AE5">
                        <w:t xml:space="preserve">we consulted the local community, potential stakeholders and researchers on the area. </w:t>
                      </w:r>
                      <w:r w:rsidR="00CE1980">
                        <w:t>It also builds on many years stakeholder engagement and other work in this area through the MAMI Global Network (</w:t>
                      </w:r>
                      <w:hyperlink r:id="rId13" w:history="1">
                        <w:r w:rsidR="00CE1980" w:rsidRPr="00EE4733">
                          <w:rPr>
                            <w:rStyle w:val="Hyperlink"/>
                          </w:rPr>
                          <w:t>https://www.ennonline.net/ourwork/research/mami</w:t>
                        </w:r>
                      </w:hyperlink>
                      <w:r w:rsidR="00CE1980">
                        <w:t>). W</w:t>
                      </w:r>
                      <w:r w:rsidR="00685AE5">
                        <w:t>e cons</w:t>
                      </w:r>
                      <w:r w:rsidR="00CE1980">
                        <w:t>i</w:t>
                      </w:r>
                      <w:r w:rsidR="00685AE5">
                        <w:t xml:space="preserve">dered comments and feedback in the protocol and the research tool before the data collection.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A965790" w14:textId="77777777" w:rsidR="00611FDE" w:rsidRDefault="00611FDE" w:rsidP="000035D5">
      <w:pPr>
        <w:spacing w:before="240" w:after="240"/>
      </w:pPr>
    </w:p>
    <w:p w14:paraId="4E65FA24" w14:textId="74A97697"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3B367047">
                <wp:simplePos x="0" y="0"/>
                <wp:positionH relativeFrom="margin">
                  <wp:align>right</wp:align>
                </wp:positionH>
                <wp:positionV relativeFrom="paragraph">
                  <wp:posOffset>540385</wp:posOffset>
                </wp:positionV>
                <wp:extent cx="6838950" cy="1295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5400"/>
                        </a:xfrm>
                        <a:prstGeom prst="rect">
                          <a:avLst/>
                        </a:prstGeom>
                        <a:solidFill>
                          <a:srgbClr val="FFFFFF"/>
                        </a:solidFill>
                        <a:ln w="9525">
                          <a:solidFill>
                            <a:srgbClr val="193A65"/>
                          </a:solidFill>
                          <a:miter lim="800000"/>
                          <a:headEnd/>
                          <a:tailEnd/>
                        </a:ln>
                      </wps:spPr>
                      <wps:txbx>
                        <w:txbxContent>
                          <w:p w14:paraId="53B10E27" w14:textId="3FFA83C3" w:rsidR="000035D5" w:rsidRDefault="00491596" w:rsidP="000035D5">
                            <w:r>
                              <w:t>Our community e</w:t>
                            </w:r>
                            <w:r w:rsidR="00685AE5">
                              <w:t>ngagement strategy has taken in</w:t>
                            </w:r>
                            <w:r>
                              <w:t xml:space="preserve">to account the </w:t>
                            </w:r>
                            <w:r w:rsidR="00920496">
                              <w:t>educational background, local language and other contexts that could influence understand</w:t>
                            </w:r>
                            <w:r w:rsidR="00871648">
                              <w:t xml:space="preserve">ing related to our research </w:t>
                            </w:r>
                            <w:r w:rsidR="00C677A2">
                              <w:t xml:space="preserve">conduct such on </w:t>
                            </w:r>
                            <w:r w:rsidR="00871648">
                              <w:t xml:space="preserve">information sheet, consent sheet and other related </w:t>
                            </w:r>
                            <w:r w:rsidR="00CE1980">
                              <w:t>documents</w:t>
                            </w:r>
                            <w:r w:rsidR="00871648">
                              <w:t xml:space="preserve">. Thus we </w:t>
                            </w:r>
                            <w:r w:rsidR="00E013D1">
                              <w:t xml:space="preserve">translated these documents </w:t>
                            </w:r>
                            <w:r w:rsidR="00CE1980">
                              <w:t xml:space="preserve">into </w:t>
                            </w:r>
                            <w:r w:rsidR="00E013D1">
                              <w:t xml:space="preserve">the </w:t>
                            </w:r>
                            <w:r w:rsidR="00871648">
                              <w:t>local language</w:t>
                            </w:r>
                            <w:r w:rsidR="00E013D1">
                              <w:t xml:space="preserve">s (Oromifaa and Amharic) and </w:t>
                            </w:r>
                            <w:r w:rsidR="00CE1980">
                              <w:t xml:space="preserve">study </w:t>
                            </w:r>
                            <w:r w:rsidR="00E013D1">
                              <w:t>communications were also done in</w:t>
                            </w:r>
                            <w:r w:rsidR="00CE1980">
                              <w:t xml:space="preserve"> </w:t>
                            </w:r>
                            <w:r w:rsidR="00E013D1">
                              <w:t xml:space="preserve">local </w:t>
                            </w:r>
                            <w:r w:rsidR="00CE1980">
                              <w:t>languages</w:t>
                            </w:r>
                            <w:r w:rsidR="00E013D1">
                              <w:t xml:space="preserve">. In </w:t>
                            </w:r>
                            <w:r w:rsidR="00CE1980">
                              <w:t xml:space="preserve">the </w:t>
                            </w:r>
                            <w:r w:rsidR="00E013D1">
                              <w:t>case of ill</w:t>
                            </w:r>
                            <w:r w:rsidR="00CE1980">
                              <w:t>i</w:t>
                            </w:r>
                            <w:r w:rsidR="00E013D1">
                              <w:t>t</w:t>
                            </w:r>
                            <w:r w:rsidR="00CE1980">
                              <w:t>e</w:t>
                            </w:r>
                            <w:r w:rsidR="00E013D1">
                              <w:t xml:space="preserve">rate participants, we </w:t>
                            </w:r>
                            <w:r w:rsidR="00CE1980">
                              <w:t xml:space="preserve">used standard ethics-committee-approved witness procedures </w:t>
                            </w:r>
                            <w:r w:rsidR="00E013D1">
                              <w:t>inv</w:t>
                            </w:r>
                            <w:r w:rsidR="00CE1980">
                              <w:t xml:space="preserve">olving </w:t>
                            </w:r>
                            <w:r w:rsidR="00E013D1">
                              <w:t xml:space="preserve">a family/community member who </w:t>
                            </w:r>
                            <w:r w:rsidR="00CE1980">
                              <w:t>is literate and can vouch for the validity of the procedure</w:t>
                            </w:r>
                            <w:r w:rsidR="00E013D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2.55pt;width:538.5pt;height:1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" strokecolor="#193a65">
                <v:textbox>
                  <w:txbxContent>
                    <w:p w14:paraId="53B10E27" w14:textId="3FFA83C3" w:rsidR="000035D5" w:rsidRDefault="00491596" w:rsidP="000035D5">
                      <w:r>
                        <w:t>Our community e</w:t>
                      </w:r>
                      <w:r w:rsidR="00685AE5">
                        <w:t>ngagement strategy has taken in</w:t>
                      </w:r>
                      <w:r>
                        <w:t xml:space="preserve">to account the </w:t>
                      </w:r>
                      <w:r w:rsidR="00920496">
                        <w:t>educational background, local language and other contexts that could influence understand</w:t>
                      </w:r>
                      <w:r w:rsidR="00871648">
                        <w:t xml:space="preserve">ing related to our research </w:t>
                      </w:r>
                      <w:r w:rsidR="00C677A2">
                        <w:t xml:space="preserve">conduct such on </w:t>
                      </w:r>
                      <w:r w:rsidR="00871648">
                        <w:t xml:space="preserve">information sheet, consent sheet and other related </w:t>
                      </w:r>
                      <w:r w:rsidR="00CE1980">
                        <w:t>documents</w:t>
                      </w:r>
                      <w:r w:rsidR="00871648">
                        <w:t xml:space="preserve">. Thus we </w:t>
                      </w:r>
                      <w:r w:rsidR="00E013D1">
                        <w:t xml:space="preserve">translated these documents </w:t>
                      </w:r>
                      <w:r w:rsidR="00CE1980">
                        <w:t xml:space="preserve">into </w:t>
                      </w:r>
                      <w:r w:rsidR="00E013D1">
                        <w:t xml:space="preserve">the </w:t>
                      </w:r>
                      <w:r w:rsidR="00871648">
                        <w:t>local language</w:t>
                      </w:r>
                      <w:r w:rsidR="00E013D1">
                        <w:t xml:space="preserve">s (Oromifaa and Amharic) and </w:t>
                      </w:r>
                      <w:r w:rsidR="00CE1980">
                        <w:t xml:space="preserve">study </w:t>
                      </w:r>
                      <w:r w:rsidR="00E013D1">
                        <w:t>communications were also done in</w:t>
                      </w:r>
                      <w:r w:rsidR="00CE1980">
                        <w:t xml:space="preserve"> </w:t>
                      </w:r>
                      <w:r w:rsidR="00E013D1">
                        <w:t xml:space="preserve">local </w:t>
                      </w:r>
                      <w:r w:rsidR="00CE1980">
                        <w:t>languages</w:t>
                      </w:r>
                      <w:r w:rsidR="00E013D1">
                        <w:t xml:space="preserve">. In </w:t>
                      </w:r>
                      <w:r w:rsidR="00CE1980">
                        <w:t xml:space="preserve">the </w:t>
                      </w:r>
                      <w:r w:rsidR="00E013D1">
                        <w:t>case of ill</w:t>
                      </w:r>
                      <w:r w:rsidR="00CE1980">
                        <w:t>i</w:t>
                      </w:r>
                      <w:r w:rsidR="00E013D1">
                        <w:t>t</w:t>
                      </w:r>
                      <w:r w:rsidR="00CE1980">
                        <w:t>e</w:t>
                      </w:r>
                      <w:r w:rsidR="00E013D1">
                        <w:t xml:space="preserve">rate participants, we </w:t>
                      </w:r>
                      <w:r w:rsidR="00CE1980">
                        <w:t xml:space="preserve">used standard ethics-committee-approved witness procedures </w:t>
                      </w:r>
                      <w:r w:rsidR="00E013D1">
                        <w:t>inv</w:t>
                      </w:r>
                      <w:r w:rsidR="00CE1980">
                        <w:t xml:space="preserve">olving </w:t>
                      </w:r>
                      <w:r w:rsidR="00E013D1">
                        <w:t xml:space="preserve">a family/community member who </w:t>
                      </w:r>
                      <w:r w:rsidR="00CE1980">
                        <w:t>is literate and can vouch for the validity of the procedure</w:t>
                      </w:r>
                      <w:r w:rsidR="00E013D1">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24377565" w:rsidR="000035D5" w:rsidRDefault="00CE1980"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59331D9D">
                <wp:simplePos x="0" y="0"/>
                <wp:positionH relativeFrom="margin">
                  <wp:posOffset>19050</wp:posOffset>
                </wp:positionH>
                <wp:positionV relativeFrom="paragraph">
                  <wp:posOffset>18478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536312" w:rsidR="000035D5" w:rsidRDefault="00F5322C" w:rsidP="000035D5">
                            <w:bookmarkStart w:id="7" w:name="_GoBack"/>
                            <w:r>
                              <w:t>We</w:t>
                            </w:r>
                            <w:r w:rsidR="00CE1980">
                              <w:t xml:space="preserve"> are doing a series of dissemination events for our main project, which </w:t>
                            </w:r>
                            <w:r w:rsidR="00542225">
                              <w:t xml:space="preserve">include meetings for </w:t>
                            </w:r>
                            <w:r w:rsidR="00D75A9A">
                              <w:t xml:space="preserve">national, Zonal and local community level </w:t>
                            </w:r>
                            <w:r w:rsidR="00542225">
                              <w:t xml:space="preserve">stakeholders, each </w:t>
                            </w:r>
                            <w:r>
                              <w:t>customized to their level for better understanding</w:t>
                            </w:r>
                            <w:r w:rsidR="00542225">
                              <w:t xml:space="preserve"> and engagement</w:t>
                            </w:r>
                            <w:r>
                              <w:t>.</w:t>
                            </w:r>
                            <w:r w:rsidR="00D75A9A">
                              <w:t xml:space="preserve"> </w:t>
                            </w:r>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145.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" strokecolor="#193a65">
                <v:textbox>
                  <w:txbxContent>
                    <w:p w14:paraId="63B5C0C8" w14:textId="4E536312" w:rsidR="000035D5" w:rsidRDefault="00F5322C" w:rsidP="000035D5">
                      <w:bookmarkStart w:id="8" w:name="_GoBack"/>
                      <w:r>
                        <w:t>We</w:t>
                      </w:r>
                      <w:r w:rsidR="00CE1980">
                        <w:t xml:space="preserve"> are doing a series of dissemination events for our main project, which </w:t>
                      </w:r>
                      <w:r w:rsidR="00542225">
                        <w:t xml:space="preserve">include meetings for </w:t>
                      </w:r>
                      <w:r w:rsidR="00D75A9A">
                        <w:t xml:space="preserve">national, Zonal and local community level </w:t>
                      </w:r>
                      <w:r w:rsidR="00542225">
                        <w:t xml:space="preserve">stakeholders, each </w:t>
                      </w:r>
                      <w:r>
                        <w:t>customized to their level for better understanding</w:t>
                      </w:r>
                      <w:r w:rsidR="00542225">
                        <w:t xml:space="preserve"> and engagement</w:t>
                      </w:r>
                      <w:r>
                        <w:t>.</w:t>
                      </w:r>
                      <w:r w:rsidR="00D75A9A">
                        <w:t xml:space="preserve"> </w:t>
                      </w:r>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0C2F3AE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8C20F9" w:rsidR="000035D5" w:rsidRDefault="00361612" w:rsidP="000035D5">
                            <w:r>
                              <w:t xml:space="preserve">This study does not </w:t>
                            </w:r>
                            <w:r w:rsidR="00694B09">
                              <w:t>involve any of t</w:t>
                            </w:r>
                            <w:r w:rsidR="001E6A4A">
                              <w:t xml:space="preserve">he above. So this section is not applicable (N/A) to this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08C20F9" w:rsidR="000035D5" w:rsidRDefault="00361612" w:rsidP="000035D5">
                      <w:r>
                        <w:t xml:space="preserve">This study does not </w:t>
                      </w:r>
                      <w:r w:rsidR="00694B09">
                        <w:t>involve any of t</w:t>
                      </w:r>
                      <w:r w:rsidR="001E6A4A">
                        <w:t xml:space="preserve">he above. So this section is not applicable (N/A) to this research.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9D2D30" w:rsidR="000035D5" w:rsidRDefault="001E6A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09D2D30" w:rsidR="000035D5" w:rsidRDefault="001E6A4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54CD6F" w:rsidR="000035D5" w:rsidRDefault="001E6A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754CD6F" w:rsidR="000035D5" w:rsidRDefault="001E6A4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FDBA5F" w:rsidR="000035D5" w:rsidRDefault="001E6A4A" w:rsidP="000035D5">
                            <w:r>
                              <w:t>N/A</w:t>
                            </w:r>
                            <w:r w:rsidR="00694B0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FFDBA5F" w:rsidR="000035D5" w:rsidRDefault="001E6A4A" w:rsidP="000035D5">
                      <w:r>
                        <w:t>N/A</w:t>
                      </w:r>
                      <w:r w:rsidR="00694B09">
                        <w:t xml:space="preserv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E3CF9C" w:rsidR="000035D5" w:rsidRDefault="001E6A4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3E3CF9C" w:rsidR="000035D5" w:rsidRDefault="001E6A4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13FC4">
      <w:pPr>
        <w:rPr>
          <w:rFonts w:ascii="Arial" w:hAnsi="Arial" w:cs="Arial"/>
        </w:rPr>
      </w:pPr>
    </w:p>
    <w:sectPr w:rsidR="00D61832" w:rsidRPr="00F57A3B" w:rsidSect="00F57A3B">
      <w:headerReference w:type="default" r:id="rId14"/>
      <w:pgSz w:w="12240" w:h="15840"/>
      <w:pgMar w:top="1109" w:right="720" w:bottom="720" w:left="720" w:header="36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CD3B69" w16cid:durableId="2A1FC47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36CDDC" w14:textId="77777777" w:rsidR="00413FC4" w:rsidRDefault="00413FC4" w:rsidP="00F57A3B">
      <w:r>
        <w:separator/>
      </w:r>
    </w:p>
  </w:endnote>
  <w:endnote w:type="continuationSeparator" w:id="0">
    <w:p w14:paraId="73F631E2" w14:textId="77777777" w:rsidR="00413FC4" w:rsidRDefault="00413F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Ethiopia Jiret"/>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DCA35C" w14:textId="77777777" w:rsidR="00413FC4" w:rsidRDefault="00413FC4" w:rsidP="00F57A3B">
      <w:r>
        <w:separator/>
      </w:r>
    </w:p>
  </w:footnote>
  <w:footnote w:type="continuationSeparator" w:id="0">
    <w:p w14:paraId="31D4FB38" w14:textId="77777777" w:rsidR="00413FC4" w:rsidRDefault="00413FC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0A56"/>
    <w:rsid w:val="0005328F"/>
    <w:rsid w:val="000F365D"/>
    <w:rsid w:val="00112293"/>
    <w:rsid w:val="00115272"/>
    <w:rsid w:val="00116E71"/>
    <w:rsid w:val="001474D4"/>
    <w:rsid w:val="001E0D01"/>
    <w:rsid w:val="001E6A4A"/>
    <w:rsid w:val="00335779"/>
    <w:rsid w:val="00361612"/>
    <w:rsid w:val="00413FC4"/>
    <w:rsid w:val="00491596"/>
    <w:rsid w:val="004A7A57"/>
    <w:rsid w:val="004C71C4"/>
    <w:rsid w:val="00515BC0"/>
    <w:rsid w:val="00541C18"/>
    <w:rsid w:val="00542225"/>
    <w:rsid w:val="00580384"/>
    <w:rsid w:val="00611FDE"/>
    <w:rsid w:val="00644716"/>
    <w:rsid w:val="00685AE5"/>
    <w:rsid w:val="0069423E"/>
    <w:rsid w:val="00694B09"/>
    <w:rsid w:val="006B5D25"/>
    <w:rsid w:val="006F5F45"/>
    <w:rsid w:val="00831ADE"/>
    <w:rsid w:val="00841F25"/>
    <w:rsid w:val="00871648"/>
    <w:rsid w:val="0090791A"/>
    <w:rsid w:val="00920496"/>
    <w:rsid w:val="009364D9"/>
    <w:rsid w:val="00961470"/>
    <w:rsid w:val="00A12EC7"/>
    <w:rsid w:val="00A43F5B"/>
    <w:rsid w:val="00A934FF"/>
    <w:rsid w:val="00A961CD"/>
    <w:rsid w:val="00AD410C"/>
    <w:rsid w:val="00AD6668"/>
    <w:rsid w:val="00B77444"/>
    <w:rsid w:val="00BD19EC"/>
    <w:rsid w:val="00C677A2"/>
    <w:rsid w:val="00C72A47"/>
    <w:rsid w:val="00CE1980"/>
    <w:rsid w:val="00D55762"/>
    <w:rsid w:val="00D75A9A"/>
    <w:rsid w:val="00DE06ED"/>
    <w:rsid w:val="00E004E6"/>
    <w:rsid w:val="00E013D1"/>
    <w:rsid w:val="00E433CB"/>
    <w:rsid w:val="00E976A3"/>
    <w:rsid w:val="00F31F4B"/>
    <w:rsid w:val="00F448A1"/>
    <w:rsid w:val="00F5322C"/>
    <w:rsid w:val="00F57A3B"/>
    <w:rsid w:val="00F64ACF"/>
    <w:rsid w:val="00FA2582"/>
    <w:rsid w:val="00FF1951"/>
    <w:rsid w:val="00FF687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31F4B"/>
    <w:rPr>
      <w:sz w:val="16"/>
      <w:szCs w:val="16"/>
    </w:rPr>
  </w:style>
  <w:style w:type="paragraph" w:styleId="CommentText">
    <w:name w:val="annotation text"/>
    <w:basedOn w:val="Normal"/>
    <w:link w:val="CommentTextChar"/>
    <w:uiPriority w:val="99"/>
    <w:semiHidden/>
    <w:unhideWhenUsed/>
    <w:rsid w:val="00F31F4B"/>
    <w:rPr>
      <w:sz w:val="20"/>
      <w:szCs w:val="20"/>
    </w:rPr>
  </w:style>
  <w:style w:type="character" w:customStyle="1" w:styleId="CommentTextChar">
    <w:name w:val="Comment Text Char"/>
    <w:basedOn w:val="DefaultParagraphFont"/>
    <w:link w:val="CommentText"/>
    <w:uiPriority w:val="99"/>
    <w:semiHidden/>
    <w:rsid w:val="00F31F4B"/>
    <w:rPr>
      <w:sz w:val="20"/>
      <w:szCs w:val="20"/>
    </w:rPr>
  </w:style>
  <w:style w:type="paragraph" w:styleId="CommentSubject">
    <w:name w:val="annotation subject"/>
    <w:basedOn w:val="CommentText"/>
    <w:next w:val="CommentText"/>
    <w:link w:val="CommentSubjectChar"/>
    <w:uiPriority w:val="99"/>
    <w:semiHidden/>
    <w:unhideWhenUsed/>
    <w:rsid w:val="00F31F4B"/>
    <w:rPr>
      <w:b/>
      <w:bCs/>
    </w:rPr>
  </w:style>
  <w:style w:type="character" w:customStyle="1" w:styleId="CommentSubjectChar">
    <w:name w:val="Comment Subject Char"/>
    <w:basedOn w:val="CommentTextChar"/>
    <w:link w:val="CommentSubject"/>
    <w:uiPriority w:val="99"/>
    <w:semiHidden/>
    <w:rsid w:val="00F31F4B"/>
    <w:rPr>
      <w:b/>
      <w:bCs/>
      <w:sz w:val="20"/>
      <w:szCs w:val="20"/>
    </w:rPr>
  </w:style>
  <w:style w:type="paragraph" w:styleId="BalloonText">
    <w:name w:val="Balloon Text"/>
    <w:basedOn w:val="Normal"/>
    <w:link w:val="BalloonTextChar"/>
    <w:uiPriority w:val="99"/>
    <w:semiHidden/>
    <w:unhideWhenUsed/>
    <w:rsid w:val="00F31F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F4B"/>
    <w:rPr>
      <w:rFonts w:ascii="Segoe UI" w:hAnsi="Segoe UI" w:cs="Segoe UI"/>
      <w:sz w:val="18"/>
      <w:szCs w:val="18"/>
    </w:rPr>
  </w:style>
  <w:style w:type="character" w:customStyle="1" w:styleId="UnresolvedMention">
    <w:name w:val="Unresolved Mention"/>
    <w:basedOn w:val="DefaultParagraphFont"/>
    <w:uiPriority w:val="99"/>
    <w:semiHidden/>
    <w:unhideWhenUsed/>
    <w:rsid w:val="00F31F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ennonline.net/ourwork/research/mami"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isrctn.com/ISRCTN47300347" TargetMode="External"/><Relationship Id="rId17"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nnonline.net/ourwork/research/mami"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isrctn.com/ISRCTN47300347"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CC2484A6421C274C9C39142525F5A4F7" ma:contentTypeVersion="20" ma:contentTypeDescription="Create a new document." ma:contentTypeScope="" ma:versionID="2ca830c4e1a6d73a64cf0a35e920e6b5">
  <xsd:schema xmlns:xsd="http://www.w3.org/2001/XMLSchema" xmlns:xs="http://www.w3.org/2001/XMLSchema" xmlns:p="http://schemas.microsoft.com/office/2006/metadata/properties" xmlns:ns2="6a164dda-3779-4169-b957-e287451f6523" xmlns:ns3="14132c97-75c8-4718-b94c-105c7bd0a276" xmlns:ns4="33ad3730-1907-40f2-9750-388df4af6c70" targetNamespace="http://schemas.microsoft.com/office/2006/metadata/properties" ma:root="true" ma:fieldsID="d67fe906410ec46f850b5edceb394ee9" ns2:_="" ns3:_="" ns4:_="">
    <xsd:import namespace="6a164dda-3779-4169-b957-e287451f6523"/>
    <xsd:import namespace="14132c97-75c8-4718-b94c-105c7bd0a276"/>
    <xsd:import namespace="33ad3730-1907-40f2-9750-388df4af6c70"/>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4" nillable="true" ma:displayName="Taxonomy Catch All Column" ma:hidden="true" ma:list="{7796b4c9-ee9c-4368-93a2-919cfd1e085d}" ma:internalName="TaxCatchAll" ma:showField="CatchAllData" ma:web="33ad3730-1907-40f2-9750-388df4af6c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4132c97-75c8-4718-b94c-105c7bd0a276"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ad3730-1907-40f2-9750-388df4af6c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AA29F-9C78-4AAE-83D9-8822BDEEB4F7}">
  <ds:schemaRefs>
    <ds:schemaRef ds:uri="Microsoft.SharePoint.Taxonomy.ContentTypeSync"/>
  </ds:schemaRefs>
</ds:datastoreItem>
</file>

<file path=customXml/itemProps2.xml><?xml version="1.0" encoding="utf-8"?>
<ds:datastoreItem xmlns:ds="http://schemas.openxmlformats.org/officeDocument/2006/customXml" ds:itemID="{0A0F1E8E-7A7C-4767-B746-1C1B7B0633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14132c97-75c8-4718-b94c-105c7bd0a276"/>
    <ds:schemaRef ds:uri="33ad3730-1907-40f2-9750-388df4af6c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9205BF-24B3-47FB-9777-5A1010A63752}">
  <ds:schemaRefs>
    <ds:schemaRef ds:uri="http://schemas.microsoft.com/sharepoint/v3/contenttype/forms"/>
  </ds:schemaRefs>
</ds:datastoreItem>
</file>

<file path=customXml/itemProps4.xml><?xml version="1.0" encoding="utf-8"?>
<ds:datastoreItem xmlns:ds="http://schemas.openxmlformats.org/officeDocument/2006/customXml" ds:itemID="{914DFDCA-2CD7-4FAF-94F6-637ED9F3A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barek Abera</cp:lastModifiedBy>
  <cp:revision>2</cp:revision>
  <dcterms:created xsi:type="dcterms:W3CDTF">2024-06-21T08:59:00Z</dcterms:created>
  <dcterms:modified xsi:type="dcterms:W3CDTF">2024-06-2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3f292a74d6e410674c0083599364c907f7d237a68bb8ddedef38efc727aaef</vt:lpwstr>
  </property>
</Properties>
</file>